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Arial"/>
          <w:b/>
          <w:b/>
          <w:bCs/>
          <w:sz w:val="28"/>
          <w:szCs w:val="21"/>
        </w:rPr>
      </w:pPr>
      <w:r>
        <w:rPr>
          <w:rFonts w:cs="Arial" w:ascii="Times New Roman" w:hAnsi="Times New Roman"/>
          <w:b/>
          <w:bCs/>
          <w:sz w:val="28"/>
          <w:szCs w:val="21"/>
        </w:rPr>
        <w:t>Integrated Network Pharmacology and Lipidomics to Reveal the Inhibitory effect of Qingfei Oral Liquid on excessive autophagy in RSV-induced Lung Inflammation</w:t>
      </w:r>
    </w:p>
    <w:p>
      <w:pPr>
        <w:pStyle w:val="Normal"/>
        <w:spacing w:lineRule="exact" w:line="400"/>
        <w:rPr>
          <w:rFonts w:ascii="Times New Roman" w:hAnsi="Times New Roman" w:cs="Arial"/>
          <w:b/>
          <w:b/>
          <w:bCs/>
          <w:sz w:val="24"/>
          <w:szCs w:val="21"/>
        </w:rPr>
      </w:pPr>
      <w:r>
        <w:rPr>
          <w:rFonts w:cs="Arial" w:ascii="Times New Roman" w:hAnsi="Times New Roman"/>
          <w:b/>
          <w:bCs/>
          <w:sz w:val="24"/>
          <w:szCs w:val="21"/>
        </w:rPr>
        <w:t>Running title: Lipidomics-based Network Pharmacology of QF</w:t>
      </w:r>
    </w:p>
    <w:p>
      <w:pPr>
        <w:pStyle w:val="Normal"/>
        <w:spacing w:before="156" w:after="156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>Li An</w:t>
      </w:r>
      <w:r>
        <w:rPr>
          <w:rFonts w:cs="Times New Roman" w:ascii="Times New Roman" w:hAnsi="Times New Roman"/>
          <w:bCs/>
          <w:szCs w:val="24"/>
          <w:vertAlign w:val="superscript"/>
        </w:rPr>
        <w:t>1†</w:t>
      </w:r>
      <w:r>
        <w:rPr>
          <w:rFonts w:cs="Times New Roman" w:ascii="Times New Roman" w:hAnsi="Times New Roman"/>
          <w:bCs/>
          <w:szCs w:val="24"/>
        </w:rPr>
        <w:t>, Lili Lin</w:t>
      </w:r>
      <w:r>
        <w:rPr>
          <w:rFonts w:cs="Times New Roman" w:ascii="Times New Roman" w:hAnsi="Times New Roman"/>
          <w:bCs/>
          <w:szCs w:val="24"/>
          <w:vertAlign w:val="superscript"/>
        </w:rPr>
        <w:t>1†*</w:t>
      </w:r>
      <w:r>
        <w:rPr>
          <w:rFonts w:cs="Times New Roman" w:ascii="Times New Roman" w:hAnsi="Times New Roman"/>
          <w:bCs/>
          <w:szCs w:val="24"/>
        </w:rPr>
        <w:t>, Hui Chen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Lu Feng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Tong Xie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Cunsi Shen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Jianjian Ji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Mengjiang Lu</w:t>
      </w:r>
      <w:r>
        <w:rPr>
          <w:rFonts w:cs="Times New Roman" w:ascii="Times New Roman" w:hAnsi="Times New Roman"/>
          <w:bCs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Cs w:val="24"/>
        </w:rPr>
        <w:t>, Yuling Liu</w:t>
      </w:r>
      <w:r>
        <w:rPr>
          <w:rFonts w:cs="Times New Roman" w:ascii="Times New Roman" w:hAnsi="Times New Roman"/>
          <w:bCs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Cs w:val="24"/>
        </w:rPr>
        <w:t>, Jinjun Shan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Xiaorong Wang</w:t>
      </w:r>
      <w:r>
        <w:rPr>
          <w:rFonts w:cs="Times New Roman" w:ascii="Times New Roman" w:hAnsi="Times New Roman"/>
          <w:bCs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Cs w:val="24"/>
        </w:rPr>
        <w:t>*, Shouchuan Wang</w:t>
      </w:r>
      <w:r>
        <w:rPr>
          <w:rFonts w:cs="Times New Roman" w:ascii="Times New Roman" w:hAnsi="Times New Roman"/>
          <w:bCs/>
          <w:szCs w:val="24"/>
          <w:vertAlign w:val="superscript"/>
        </w:rPr>
        <w:t>1*</w:t>
      </w:r>
    </w:p>
    <w:p>
      <w:pPr>
        <w:pStyle w:val="Normal"/>
        <w:spacing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Jiangsu Key Laboratory of Pediatric Respiratory Disease, </w:t>
      </w:r>
      <w:bookmarkStart w:id="0" w:name="_Hlk70577739"/>
      <w:r>
        <w:rPr>
          <w:rFonts w:cs="Times New Roman" w:ascii="Times New Roman" w:hAnsi="Times New Roman"/>
          <w:szCs w:val="24"/>
        </w:rPr>
        <w:t xml:space="preserve">Institute of Pediatrics, </w:t>
      </w:r>
      <w:bookmarkEnd w:id="0"/>
      <w:r>
        <w:rPr>
          <w:rFonts w:cs="Times New Roman" w:ascii="Times New Roman" w:hAnsi="Times New Roman"/>
          <w:szCs w:val="24"/>
        </w:rPr>
        <w:t xml:space="preserve">Medical Metabolomics Center, Affiliated Hospital of Nanjing University of Chinese Medicine, Nanjing, China, 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Key Laboratory of Acupuncture and Medicine Research of Ministry of Education, Nanjing University of Chinese Medicine, Nanjing, China, 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 xml:space="preserve">Department of Pediatrics, Nanjing Pukou District Hospital of Traditional Chinese Medicine, Nanjing, China, 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Department of Clinical Laboratory, </w:t>
      </w:r>
      <w:bookmarkStart w:id="1" w:name="_Hlk81425858"/>
      <w:r>
        <w:rPr>
          <w:rFonts w:cs="Times New Roman" w:ascii="Times New Roman" w:hAnsi="Times New Roman"/>
          <w:szCs w:val="24"/>
        </w:rPr>
        <w:t xml:space="preserve">Affiliated Hospital of </w:t>
      </w:r>
      <w:bookmarkEnd w:id="1"/>
      <w:r>
        <w:rPr>
          <w:rFonts w:cs="Times New Roman" w:ascii="Times New Roman" w:hAnsi="Times New Roman"/>
          <w:szCs w:val="24"/>
        </w:rPr>
        <w:t>Nanjing University of Chinese Medicine, Nanjing, China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upporting methods of the quality control of QF</w:t>
      </w:r>
    </w:p>
    <w:p>
      <w:pPr>
        <w:pStyle w:val="Normal"/>
        <w:spacing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ke 100μL of Qingfei oral liquid and add methanol 800μL, put the diluted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olution in a centrifuge at 4 ◦C and 18, 000 rpm for 10 min, take supernatant and inject sample for analysis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LC-MS/MS analysis of the supernatant was performed on Linear Ion Trap Quadrupole-Orbitrap Mass Spectrometer (LTQ-Obitrap MS; Thermo Fisher Scientific, USA) under positive and negative ionization modes. LC separation wa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run on Acquity UPLC HSS T3 analytical column (2.1 × 100 mm, 1.8 μm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Waters) with an ACQUITY UPLC H-CLASS system. Gradient elution was used with Acetonitrile and 0.1% formic acid in water as solvent A and 0.1% formic acid in water as solvent B, with a flow rate of 0.2 ml/min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Initial condition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were 10% solvent B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gradually increased to 90% B at 26 min, then decreased to 10% B at 28min, and 2 min of re-equilibration time was used to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ensure retention time stability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amples were kept at 4◦C and the injection volume was 3 μL. MS parameter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were as follows: Nitrogen was utilized as the sheath gas and auxiliary gas, with flow rates set at 45 and 15 arbitrary units, respectively. The scan ranges were100–1000m/z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he spray and capillary voltages wer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et between 3.5V and 4</w:t>
      </w:r>
      <w:r>
        <w:rPr>
          <w:rFonts w:cs="Times New Roman" w:ascii="Times New Roman" w:hAnsi="Times New Roman"/>
          <w:szCs w:val="24"/>
        </w:rPr>
        <w:t>k</w:t>
      </w:r>
      <w:r>
        <w:rPr>
          <w:rFonts w:cs="Times New Roman" w:ascii="Times New Roman" w:hAnsi="Times New Roman"/>
          <w:szCs w:val="24"/>
        </w:rPr>
        <w:t>V, respectively, the source temperature wa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et to 300 °C, and the tube lens was set to 110V in positive and negative ion mode.</w:t>
      </w:r>
      <w:r>
        <w:br w:type="page"/>
      </w:r>
    </w:p>
    <w:p>
      <w:pPr>
        <w:pStyle w:val="Normal"/>
        <w:spacing w:before="240" w:after="0"/>
        <w:rPr>
          <w:rFonts w:ascii="Times New Roman" w:hAnsi="Times New Roman" w:cs="Arial"/>
          <w:color w:val="000000"/>
          <w:szCs w:val="21"/>
          <w:lang w:val="en-US" w:eastAsia="en-US"/>
        </w:rPr>
      </w:pPr>
      <w:r>
        <w:rPr>
          <w:rFonts w:cs="Arial" w:ascii="Times New Roman" w:hAnsi="Times New Roman"/>
          <w:color w:val="00000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7810</wp:posOffset>
                </wp:positionH>
                <wp:positionV relativeFrom="paragraph">
                  <wp:posOffset>117475</wp:posOffset>
                </wp:positionV>
                <wp:extent cx="5896610" cy="6389370"/>
                <wp:effectExtent l="5080" t="508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6440" cy="6389280"/>
                          <a:chOff x="0" y="0"/>
                          <a:chExt cx="5896440" cy="6389280"/>
                        </a:xfrm>
                      </wpg:grpSpPr>
                      <wpg:grpSp>
                        <wpg:cNvGrpSpPr/>
                        <wpg:grpSpPr>
                          <a:xfrm>
                            <a:off x="10800" y="3136320"/>
                            <a:ext cx="5885640" cy="325296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2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22320" y="374760"/>
                              <a:ext cx="5863680" cy="2878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42360" cy="255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" w:hAnsi="Arial" w:eastAsia="等线;DengXian" w:cs="Arial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5896440" cy="304056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1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5560" y="299880"/>
                              <a:ext cx="5871240" cy="2740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487080" cy="270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" w:hAnsi="Arial" w:eastAsia="等线;DengXian" w:cs="Arial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0.3pt;margin-top:9.25pt;width:464.3pt;height:503.1pt" coordorigin="-406,185" coordsize="9286,10062">
                <v:group id="shape_0" style="position:absolute;left:-389;top:5124;width:9269;height:512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2" stroked="f" o:allowincell="f" style="position:absolute;left:-354;top:5714;width:9233;height:4532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-389;top:5124;width:538;height:40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" w:hAnsi="Arial" w:eastAsia="等线;DengXian" w:cs="Arial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-406;top:185;width:9286;height:4788">
                  <v:shape id="shape_0" ID="图片 1" stroked="f" o:allowincell="f" style="position:absolute;left:-366;top:657;width:9245;height:4315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fillcolor="white" stroked="t" o:allowincell="f" style="position:absolute;left:-406;top:185;width:766;height:4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" w:hAnsi="Arial" w:eastAsia="等线;DengXian" w:cs="Arial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Arial"/>
          <w:color w:val="000000"/>
          <w:szCs w:val="21"/>
        </w:rPr>
      </w:pPr>
      <w:r>
        <w:rPr>
          <w:rFonts w:cs="Arial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78765</wp:posOffset>
                </wp:positionH>
                <wp:positionV relativeFrom="paragraph">
                  <wp:posOffset>-1270</wp:posOffset>
                </wp:positionV>
                <wp:extent cx="6214110" cy="625030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3960" cy="6250320"/>
                          <a:chOff x="0" y="0"/>
                          <a:chExt cx="6213960" cy="6250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130800" cy="3090600"/>
                          </a:xfrm>
                        </wpg:grpSpPr>
                        <pic:pic xmlns:pic="http://schemas.openxmlformats.org/drawingml/2006/picture">
                          <pic:nvPicPr>
                            <pic:cNvPr id="2" name="图片 3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41400" y="345600"/>
                              <a:ext cx="6089760" cy="2745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59280" cy="264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" w:hAnsi="Arial" w:eastAsia="等线;DengXian" w:cs="Arial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5560" y="3090600"/>
                            <a:ext cx="6188760" cy="3159720"/>
                          </a:xfrm>
                        </wpg:grpSpPr>
                        <pic:pic xmlns:pic="http://schemas.openxmlformats.org/drawingml/2006/picture">
                          <pic:nvPicPr>
                            <pic:cNvPr id="3" name="图片 4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24120" y="388440"/>
                              <a:ext cx="6164640" cy="2771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359280" cy="259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" w:hAnsi="Arial" w:eastAsia="等线;DengXian" w:cs="Arial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1.95pt;margin-top:-0.1pt;width:489.3pt;height:492.15pt" coordorigin="-439,-2" coordsize="9786,9843">
                <v:group id="shape_0" style="position:absolute;left:-439;top:-2;width:9656;height:4867">
                  <v:shape id="shape_0" ID="图片 3" stroked="f" o:allowincell="f" style="position:absolute;left:-374;top:542;width:9589;height:4322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-439;top:-2;width:565;height:41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" w:hAnsi="Arial" w:eastAsia="等线;DengXian" w:cs="Arial"/>
                              <w:color w:val="auto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-399;top:4865;width:9746;height:4976">
                  <v:shape id="shape_0" ID="图片 4" stroked="f" o:allowincell="f" style="position:absolute;left:-361;top:5477;width:9707;height:4363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-399;top:4865;width:565;height:40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" w:hAnsi="Arial" w:eastAsia="等线;DengXian" w:cs="Arial"/>
                              <w:color w:val="auto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/>
      </w:pPr>
      <w:r>
        <w:rPr>
          <w:rFonts w:cs="Arial" w:ascii="Arial" w:hAnsi="Arial"/>
          <w:b/>
          <w:bCs/>
          <w:szCs w:val="21"/>
        </w:rPr>
        <w:t>Figure S1 Total ion chromatograms of QF and standard compounds in both positive and negative ionization modes.</w:t>
      </w:r>
      <w:r>
        <w:rPr>
          <w:rFonts w:cs="Arial" w:ascii="Arial" w:hAnsi="Arial"/>
          <w:szCs w:val="21"/>
        </w:rPr>
        <w:t xml:space="preserve"> (A) Representative chromatograms of standard compounds in the positive ionization mode. (B) Representative chromatograms of QF in the positive ionization mode. (C)</w:t>
      </w:r>
      <w:r>
        <w:rPr>
          <w:szCs w:val="21"/>
        </w:rPr>
        <w:t xml:space="preserve"> </w:t>
      </w:r>
      <w:r>
        <w:rPr>
          <w:rFonts w:cs="Arial" w:ascii="Arial" w:hAnsi="Arial"/>
          <w:szCs w:val="21"/>
        </w:rPr>
        <w:t>Representative chromatograms of standard compounds in the negative ionization mode. (D) Representative chromatograms of QF in the negative ionization mode. (1) (+)-Catechin; (2) Luteolin; (3) Quercetin; (4) Naringenin; (5) Kaempferol; (6)</w:t>
      </w:r>
      <w:r>
        <w:rPr>
          <w:szCs w:val="21"/>
        </w:rPr>
        <w:t xml:space="preserve"> </w:t>
      </w:r>
      <w:r>
        <w:rPr>
          <w:rFonts w:cs="Arial" w:ascii="Arial" w:hAnsi="Arial"/>
          <w:szCs w:val="21"/>
        </w:rPr>
        <w:t>Tanshinone IIA. Abbreviations: QF Qingfei oral liqui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Arial"/>
          <w:szCs w:val="21"/>
        </w:rPr>
      </w:pPr>
      <w:r>
        <w:rPr>
          <w:rFonts w:cs="Arial" w:ascii="Times New Roman" w:hAnsi="Times New Roman"/>
          <w:b/>
          <w:bCs/>
          <w:szCs w:val="21"/>
        </w:rPr>
        <w:t>Figure S1 Total ion chromatograms of QF and standard compounds in both positive and negative ionization modes.</w:t>
      </w:r>
      <w:r>
        <w:rPr>
          <w:rFonts w:cs="Arial" w:ascii="Times New Roman" w:hAnsi="Times New Roman"/>
          <w:szCs w:val="21"/>
        </w:rPr>
        <w:t xml:space="preserve"> (A) Representative chromatograms of standard compounds in the positive ionization mode. (B) Representative chromatograms of QF in the positive ionization mode. (C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Arial" w:ascii="Times New Roman" w:hAnsi="Times New Roman"/>
          <w:szCs w:val="21"/>
        </w:rPr>
        <w:t>Representative chromatograms of standard compounds in the negative ionization mode. (D) Representative chromatograms of QF in the negative ionization mode. (1) Catechin; (2) Luteolin; (3) Quercetin; (4) Naringenin; (5) Kaempferol; (6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Arial" w:ascii="Times New Roman" w:hAnsi="Times New Roman"/>
          <w:szCs w:val="21"/>
        </w:rPr>
        <w:t>Tanshinone IIA. Abbreviations: QF Qingfei oral liquid.</w:t>
      </w:r>
    </w:p>
    <w:p>
      <w:pPr>
        <w:pStyle w:val="Normal"/>
        <w:spacing w:lineRule="atLeast" w:line="400" w:before="240" w:after="0"/>
        <w:rPr>
          <w:rFonts w:ascii="Times New Roman" w:hAnsi="Times New Roman" w:cs="Arial"/>
          <w:color w:val="FF0000"/>
          <w:szCs w:val="21"/>
        </w:rPr>
      </w:pPr>
      <w:r>
        <w:rPr>
          <w:rFonts w:cs="Arial" w:ascii="Times New Roman" w:hAnsi="Times New Roman"/>
          <w:color w:val="FF0000"/>
          <w:szCs w:val="21"/>
        </w:rPr>
      </w:r>
    </w:p>
    <w:p>
      <w:pPr>
        <w:pStyle w:val="Normal"/>
        <w:spacing w:lineRule="exact" w:line="400"/>
        <w:rPr>
          <w:rFonts w:ascii="Times New Roman" w:hAnsi="Times New Roman" w:cs="Arial"/>
          <w:color w:val="FF0000"/>
          <w:szCs w:val="21"/>
        </w:rPr>
      </w:pPr>
      <w:r>
        <w:rPr>
          <w:rFonts w:cs="Arial" w:ascii="Times New Roman" w:hAnsi="Times New Roman"/>
          <w:color w:val="FF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8:40:00Z</dcterms:created>
  <dc:creator>安 黎</dc:creator>
  <dc:description/>
  <cp:keywords/>
  <dc:language>en-US</dc:language>
  <cp:lastModifiedBy>LIN</cp:lastModifiedBy>
  <dcterms:modified xsi:type="dcterms:W3CDTF">2021-09-15T08:40:00Z</dcterms:modified>
  <cp:revision>2</cp:revision>
  <dc:subject/>
  <dc:title/>
</cp:coreProperties>
</file>